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D893C" w14:textId="6C8F9A6E" w:rsidR="00856038" w:rsidRPr="00387972" w:rsidRDefault="00856038" w:rsidP="008560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79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p w14:paraId="4B969179" w14:textId="2722EC13" w:rsidR="00856038" w:rsidRPr="00387972" w:rsidRDefault="00856038" w:rsidP="0085603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603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0D05D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djusted means </w:t>
      </w:r>
      <w:r w:rsidR="006E531C" w:rsidRPr="000D05D0">
        <w:rPr>
          <w:rFonts w:ascii="Times New Roman" w:hAnsi="Times New Roman" w:cs="Times New Roman"/>
          <w:b/>
          <w:color w:val="FF0000"/>
          <w:sz w:val="24"/>
          <w:szCs w:val="24"/>
        </w:rPr>
        <w:t>(± standard error)</w:t>
      </w:r>
      <w:r w:rsidRPr="00856038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856038">
        <w:rPr>
          <w:rFonts w:ascii="Times New Roman" w:hAnsi="Times New Roman" w:cs="Times New Roman"/>
          <w:b/>
          <w:sz w:val="24"/>
          <w:szCs w:val="24"/>
        </w:rPr>
        <w:t>baPWV</w:t>
      </w:r>
      <w:proofErr w:type="spellEnd"/>
      <w:r w:rsidRPr="00856038">
        <w:rPr>
          <w:rFonts w:ascii="Times New Roman" w:hAnsi="Times New Roman" w:cs="Times New Roman"/>
          <w:b/>
          <w:sz w:val="24"/>
          <w:szCs w:val="24"/>
        </w:rPr>
        <w:t xml:space="preserve"> change rate (cm/s/year) by egg consumption group in Chinese adults, after further adjusted for DBP, MAP and PP</w:t>
      </w:r>
      <w:r w:rsidRPr="0038797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101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1440"/>
        <w:gridCol w:w="1350"/>
        <w:gridCol w:w="1428"/>
        <w:gridCol w:w="1272"/>
        <w:gridCol w:w="1248"/>
        <w:gridCol w:w="1812"/>
      </w:tblGrid>
      <w:tr w:rsidR="00856038" w:rsidRPr="00387972" w14:paraId="41926ACB" w14:textId="77777777" w:rsidTr="003A57D4">
        <w:trPr>
          <w:trHeight w:val="341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579E27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5B3E25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Egg consumptio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D6BF492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6038" w:rsidRPr="00387972" w14:paraId="081201C9" w14:textId="77777777" w:rsidTr="003A57D4">
        <w:trPr>
          <w:trHeight w:val="380"/>
        </w:trPr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17BAD9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67ED27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0-1.9/</w:t>
            </w:r>
            <w:proofErr w:type="spellStart"/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01AE3C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-2.9/</w:t>
            </w:r>
            <w:proofErr w:type="spellStart"/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0F860F10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-3.9/</w:t>
            </w:r>
            <w:proofErr w:type="spellStart"/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4FC956E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4-4.9/</w:t>
            </w:r>
            <w:proofErr w:type="spellStart"/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08FD74C8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387972">
              <w:rPr>
                <w:rFonts w:ascii="Times New Roman" w:hAnsi="Times New Roman" w:cs="Times New Roman" w:hint="eastAsia"/>
                <w:sz w:val="24"/>
                <w:szCs w:val="24"/>
              </w:rPr>
              <w:t>5/</w:t>
            </w:r>
            <w:proofErr w:type="spellStart"/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7E75CBA2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</w:tr>
      <w:tr w:rsidR="00856038" w:rsidRPr="00387972" w14:paraId="2CCA929A" w14:textId="77777777" w:rsidTr="003A57D4">
        <w:trPr>
          <w:trHeight w:val="422"/>
        </w:trPr>
        <w:tc>
          <w:tcPr>
            <w:tcW w:w="2469" w:type="dxa"/>
            <w:tcBorders>
              <w:top w:val="single" w:sz="4" w:space="0" w:color="auto"/>
              <w:bottom w:val="nil"/>
            </w:tcBorders>
            <w:noWrap/>
          </w:tcPr>
          <w:p w14:paraId="35DB4048" w14:textId="77777777" w:rsidR="00856038" w:rsidRPr="00387972" w:rsidRDefault="00856038" w:rsidP="003A5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73DCFD7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595B4219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1D038E81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2C7EA10A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5611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10F4BCA0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17F4FE40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6038" w:rsidRPr="00387972" w14:paraId="52B68787" w14:textId="77777777" w:rsidTr="003A57D4">
        <w:trPr>
          <w:trHeight w:val="162"/>
        </w:trPr>
        <w:tc>
          <w:tcPr>
            <w:tcW w:w="2469" w:type="dxa"/>
            <w:tcBorders>
              <w:top w:val="nil"/>
              <w:bottom w:val="nil"/>
            </w:tcBorders>
            <w:noWrap/>
          </w:tcPr>
          <w:p w14:paraId="7266DE02" w14:textId="77777777" w:rsidR="00856038" w:rsidRPr="00387972" w:rsidRDefault="00856038" w:rsidP="003A5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Multivariate model* + DB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F5FD82D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6.7±11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AF53474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2.8±12.0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3BEA1497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.9±11.5*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E24C584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9.0±8.1*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3BA1892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6.5±9.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54D54AF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56038" w:rsidRPr="00387972" w14:paraId="4F8D20F3" w14:textId="77777777" w:rsidTr="003A57D4">
        <w:trPr>
          <w:trHeight w:val="162"/>
        </w:trPr>
        <w:tc>
          <w:tcPr>
            <w:tcW w:w="2469" w:type="dxa"/>
            <w:tcBorders>
              <w:top w:val="nil"/>
              <w:bottom w:val="nil"/>
            </w:tcBorders>
            <w:noWrap/>
          </w:tcPr>
          <w:p w14:paraId="3F7A2A99" w14:textId="77777777" w:rsidR="00856038" w:rsidRPr="00387972" w:rsidRDefault="00856038" w:rsidP="003A5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Multivariate model* + MA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C10048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6.7±11.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33495B0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2.8±12.0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335F3803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.9±11.5*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6F491F8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9.0±8.1*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F90D0DA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6.5±9.8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1A91B68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56038" w:rsidRPr="00387972" w14:paraId="197C4AEC" w14:textId="77777777" w:rsidTr="003A57D4">
        <w:trPr>
          <w:trHeight w:val="162"/>
        </w:trPr>
        <w:tc>
          <w:tcPr>
            <w:tcW w:w="2469" w:type="dxa"/>
            <w:tcBorders>
              <w:top w:val="nil"/>
              <w:bottom w:val="single" w:sz="4" w:space="0" w:color="auto"/>
            </w:tcBorders>
            <w:noWrap/>
          </w:tcPr>
          <w:p w14:paraId="7435DEA5" w14:textId="77777777" w:rsidR="00856038" w:rsidRPr="00387972" w:rsidRDefault="00856038" w:rsidP="003A5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Multivariate model* + P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1AB5979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36.7±11.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59468C6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2.8±12.0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19844A66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.9±11.5*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0326F610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19.0±8.1*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08BA7079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26.5±9.8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73798F53" w14:textId="77777777" w:rsidR="00856038" w:rsidRPr="00387972" w:rsidRDefault="00856038" w:rsidP="003A57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797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5052F9F4" w14:textId="1861EE2A" w:rsidR="00856038" w:rsidRPr="00387972" w:rsidRDefault="00856038" w:rsidP="00856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7972">
        <w:rPr>
          <w:rFonts w:ascii="Times New Roman" w:hAnsi="Times New Roman" w:cs="Times New Roman"/>
          <w:sz w:val="24"/>
          <w:szCs w:val="24"/>
        </w:rPr>
        <w:t xml:space="preserve"> * Adjusted for age, sex, baseline </w:t>
      </w:r>
      <w:proofErr w:type="spellStart"/>
      <w:r w:rsidRPr="00387972">
        <w:rPr>
          <w:rFonts w:ascii="Times New Roman" w:hAnsi="Times New Roman" w:cs="Times New Roman"/>
          <w:sz w:val="24"/>
          <w:szCs w:val="24"/>
        </w:rPr>
        <w:t>baPWV</w:t>
      </w:r>
      <w:proofErr w:type="spellEnd"/>
      <w:r w:rsidRPr="00387972">
        <w:rPr>
          <w:rFonts w:ascii="Times New Roman" w:hAnsi="Times New Roman" w:cs="Times New Roman"/>
          <w:sz w:val="24"/>
          <w:szCs w:val="24"/>
        </w:rPr>
        <w:t xml:space="preserve">, total energy intake, </w:t>
      </w:r>
      <w:r w:rsidR="00D74FC0" w:rsidRPr="0001674F">
        <w:rPr>
          <w:rFonts w:ascii="Times New Roman" w:hAnsi="Times New Roman" w:cs="Times New Roman"/>
          <w:color w:val="FF0000"/>
          <w:sz w:val="24"/>
          <w:szCs w:val="24"/>
        </w:rPr>
        <w:t xml:space="preserve">DASH </w:t>
      </w:r>
      <w:r w:rsidR="00D74FC0" w:rsidRPr="0001674F">
        <w:rPr>
          <w:rFonts w:ascii="Times New Roman" w:hAnsi="Times New Roman" w:cs="Times New Roman" w:hint="eastAsia"/>
          <w:color w:val="FF0000"/>
          <w:sz w:val="24"/>
          <w:szCs w:val="24"/>
        </w:rPr>
        <w:t>score</w:t>
      </w:r>
      <w:r w:rsidRPr="00387972">
        <w:rPr>
          <w:rFonts w:ascii="Times New Roman" w:hAnsi="Times New Roman" w:cs="Times New Roman"/>
          <w:sz w:val="24"/>
          <w:szCs w:val="24"/>
        </w:rPr>
        <w:t>, physical activity, marriage, employment, education level, alcohol consumption, smoking status, heart rate, systolic blood pressure, fasting blood glucose, low-density lipoprotein cholesterol, and high-density lipoprotein cholesterol.</w:t>
      </w:r>
    </w:p>
    <w:p w14:paraId="1A4BE4A7" w14:textId="77777777" w:rsidR="00856038" w:rsidRPr="00387972" w:rsidRDefault="00856038" w:rsidP="008560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7972">
        <w:rPr>
          <w:rFonts w:ascii="Times New Roman" w:hAnsi="Times New Roman" w:cs="Times New Roman"/>
          <w:sz w:val="24"/>
          <w:szCs w:val="24"/>
        </w:rPr>
        <w:t>Abbreviation: DBP, diastolic blood pressure; MAP, mean arterial pressure; and PP, pulse pressure.</w:t>
      </w:r>
    </w:p>
    <w:p w14:paraId="570DC474" w14:textId="77777777" w:rsidR="0063653C" w:rsidRDefault="005E2DB3"/>
    <w:sectPr w:rsidR="0063653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F8C34" w14:textId="77777777" w:rsidR="005E2DB3" w:rsidRDefault="005E2DB3" w:rsidP="00933760">
      <w:pPr>
        <w:spacing w:after="0" w:line="240" w:lineRule="auto"/>
      </w:pPr>
      <w:r>
        <w:separator/>
      </w:r>
    </w:p>
  </w:endnote>
  <w:endnote w:type="continuationSeparator" w:id="0">
    <w:p w14:paraId="56678F79" w14:textId="77777777" w:rsidR="005E2DB3" w:rsidRDefault="005E2DB3" w:rsidP="00933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569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C9A18" w14:textId="248511F5" w:rsidR="00933760" w:rsidRDefault="009337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7EE9B4" w14:textId="77777777" w:rsidR="00933760" w:rsidRDefault="009337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80A6D" w14:textId="77777777" w:rsidR="005E2DB3" w:rsidRDefault="005E2DB3" w:rsidP="00933760">
      <w:pPr>
        <w:spacing w:after="0" w:line="240" w:lineRule="auto"/>
      </w:pPr>
      <w:r>
        <w:separator/>
      </w:r>
    </w:p>
  </w:footnote>
  <w:footnote w:type="continuationSeparator" w:id="0">
    <w:p w14:paraId="6760804E" w14:textId="77777777" w:rsidR="005E2DB3" w:rsidRDefault="005E2DB3" w:rsidP="00933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B1"/>
    <w:rsid w:val="000D05D0"/>
    <w:rsid w:val="001B64E6"/>
    <w:rsid w:val="003533B1"/>
    <w:rsid w:val="004F3B7E"/>
    <w:rsid w:val="005E2DB3"/>
    <w:rsid w:val="006E531C"/>
    <w:rsid w:val="00856038"/>
    <w:rsid w:val="00933760"/>
    <w:rsid w:val="00B21455"/>
    <w:rsid w:val="00D7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BF96B"/>
  <w15:chartTrackingRefBased/>
  <w15:docId w15:val="{E0A3CC0D-B8CD-46E0-AAEC-7C1CDF49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03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3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760"/>
  </w:style>
  <w:style w:type="paragraph" w:styleId="Footer">
    <w:name w:val="footer"/>
    <w:basedOn w:val="Normal"/>
    <w:link w:val="FooterChar"/>
    <w:uiPriority w:val="99"/>
    <w:unhideWhenUsed/>
    <w:rsid w:val="009337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wen Ji</dc:creator>
  <cp:keywords/>
  <dc:description/>
  <cp:lastModifiedBy>Naiwen Ji</cp:lastModifiedBy>
  <cp:revision>3</cp:revision>
  <dcterms:created xsi:type="dcterms:W3CDTF">2021-04-20T08:05:00Z</dcterms:created>
  <dcterms:modified xsi:type="dcterms:W3CDTF">2021-04-20T13:43:00Z</dcterms:modified>
</cp:coreProperties>
</file>